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BE" w:rsidRPr="00391F9E" w:rsidRDefault="00265BBE" w:rsidP="00A34F28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ORTING INFORMATION</w:t>
      </w:r>
    </w:p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91F9E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</w:t>
      </w:r>
    </w:p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91F9E">
        <w:rPr>
          <w:rFonts w:ascii="Times New Roman" w:hAnsi="Times New Roman" w:cs="Times New Roman"/>
          <w:sz w:val="24"/>
          <w:szCs w:val="24"/>
          <w:lang w:val="en-GB"/>
        </w:rPr>
        <w:t>Statistical output table of results for the final reduced generalized linear models for each response variable:</w:t>
      </w:r>
    </w:p>
    <w:p w:rsidR="003A0B3F" w:rsidRDefault="003A0B3F" w:rsidP="00A34F28">
      <w:pPr>
        <w:spacing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Binary food preference across trials</w:t>
      </w:r>
    </w:p>
    <w:p w:rsidR="00A34F28" w:rsidRPr="00391F9E" w:rsidRDefault="00A34F28" w:rsidP="00A34F28">
      <w:pPr>
        <w:spacing w:before="24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Model 1: 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) = trial + plot visit order + total time eat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263"/>
        <w:gridCol w:w="610"/>
        <w:gridCol w:w="1405"/>
      </w:tblGrid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.0797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2421 *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ot visit order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4.8589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2750 *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time eating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.2577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26208</w:t>
            </w:r>
          </w:p>
        </w:tc>
      </w:tr>
    </w:tbl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3A0B3F" w:rsidRDefault="003A0B3F" w:rsidP="00A34F28">
      <w:pPr>
        <w:spacing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Information-gathering </w:t>
      </w:r>
      <w:r w:rsidR="00391F9E" w:rsidRPr="00391F9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behaviour</w:t>
      </w:r>
      <w:r w:rsidRPr="00391F9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across trials</w:t>
      </w: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Model 2: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Compare </w:t>
      </w:r>
      <w:proofErr w:type="gramStart"/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Both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treatment*t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263"/>
        <w:gridCol w:w="610"/>
        <w:gridCol w:w="1405"/>
      </w:tblGrid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.0378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2480 *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6.2227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1261 *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atment*trial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6516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1954</w:t>
            </w:r>
          </w:p>
        </w:tc>
      </w:tr>
    </w:tbl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391F9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lastRenderedPageBreak/>
        <w:t>Trial 1 – Food choice outcome</w:t>
      </w: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Instantaneous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= treatment + plot visit order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263"/>
        <w:gridCol w:w="610"/>
        <w:gridCol w:w="1405"/>
      </w:tblGrid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6375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2460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ot visit order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.1681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7509</w:t>
            </w:r>
          </w:p>
        </w:tc>
      </w:tr>
    </w:tbl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Short-term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) = treatment + plot visit ord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263"/>
        <w:gridCol w:w="610"/>
        <w:gridCol w:w="1405"/>
      </w:tblGrid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825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8728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ot visit order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4.0107</w:t>
            </w:r>
          </w:p>
        </w:tc>
        <w:tc>
          <w:tcPr>
            <w:tcW w:w="61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4521 *</w:t>
            </w:r>
          </w:p>
        </w:tc>
      </w:tr>
    </w:tbl>
    <w:p w:rsidR="00A34F28" w:rsidRPr="00391F9E" w:rsidRDefault="00A34F28" w:rsidP="00A34F28">
      <w:pPr>
        <w:pStyle w:val="CommentText"/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Long-term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) =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263"/>
        <w:gridCol w:w="700"/>
        <w:gridCol w:w="1405"/>
      </w:tblGrid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70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1812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29671</w:t>
            </w:r>
          </w:p>
        </w:tc>
        <w:tc>
          <w:tcPr>
            <w:tcW w:w="700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8632</w:t>
            </w:r>
          </w:p>
        </w:tc>
      </w:tr>
    </w:tbl>
    <w:p w:rsidR="00A34F28" w:rsidRDefault="00A34F28" w:rsidP="00A34F28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bookmarkStart w:id="0" w:name="_GoBack"/>
    </w:p>
    <w:bookmarkEnd w:id="0"/>
    <w:p w:rsidR="003A0B3F" w:rsidRPr="00391F9E" w:rsidRDefault="003A0B3F" w:rsidP="00A34F28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 w:rsidRPr="00391F9E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Trial 2</w:t>
      </w:r>
      <w:r w:rsidRPr="00391F9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– Food choice outcome</w:t>
      </w: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Instantaneous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= treatmen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3"/>
        <w:gridCol w:w="1263"/>
        <w:gridCol w:w="638"/>
        <w:gridCol w:w="1405"/>
      </w:tblGrid>
      <w:tr w:rsidR="00A34F28" w:rsidRPr="00391F9E" w:rsidTr="00B53349">
        <w:tc>
          <w:tcPr>
            <w:tcW w:w="264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264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BE6CBD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E6CB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1.6373  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BE6CBD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E6CB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2007</w:t>
            </w:r>
          </w:p>
        </w:tc>
      </w:tr>
    </w:tbl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Short-term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) = treatment + total time eat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3"/>
        <w:gridCol w:w="1263"/>
        <w:gridCol w:w="638"/>
        <w:gridCol w:w="1405"/>
      </w:tblGrid>
      <w:tr w:rsidR="00A34F28" w:rsidRPr="00391F9E" w:rsidTr="00B53349">
        <w:tc>
          <w:tcPr>
            <w:tcW w:w="264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264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FA6774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A677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1.5189  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FA6774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A677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2178</w:t>
            </w:r>
          </w:p>
        </w:tc>
      </w:tr>
      <w:tr w:rsidR="00A34F28" w:rsidRPr="00391F9E" w:rsidTr="00B53349">
        <w:tc>
          <w:tcPr>
            <w:tcW w:w="264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time eating</w:t>
            </w:r>
          </w:p>
        </w:tc>
        <w:tc>
          <w:tcPr>
            <w:tcW w:w="1263" w:type="dxa"/>
            <w:vAlign w:val="center"/>
          </w:tcPr>
          <w:p w:rsidR="00A34F28" w:rsidRPr="00391F9E" w:rsidRDefault="00FA6774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A677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2.2488  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FA6774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A677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1337</w:t>
            </w:r>
          </w:p>
        </w:tc>
      </w:tr>
    </w:tbl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34F28" w:rsidRPr="00391F9E" w:rsidRDefault="00A34F28" w:rsidP="00A34F2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Model 3 [</w:t>
      </w:r>
      <w:r w:rsidRPr="00391F9E">
        <w:rPr>
          <w:rFonts w:ascii="Times New Roman" w:eastAsia="Calibri" w:hAnsi="Times New Roman" w:cs="Times New Roman"/>
          <w:i/>
          <w:sz w:val="24"/>
          <w:szCs w:val="24"/>
          <w:lang w:val="en-GB"/>
        </w:rPr>
        <w:t>Long-term preference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: </w:t>
      </w:r>
      <w:r w:rsidRPr="00391F9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food A</w:t>
      </w:r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ferred (1</w:t>
      </w:r>
      <w:proofErr w:type="gramStart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>,0</w:t>
      </w:r>
      <w:proofErr w:type="gramEnd"/>
      <w:r w:rsidRPr="00391F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= treatment + da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04"/>
        <w:gridCol w:w="1263"/>
        <w:gridCol w:w="638"/>
        <w:gridCol w:w="1405"/>
      </w:tblGrid>
      <w:tr w:rsidR="00A34F28" w:rsidRPr="00391F9E" w:rsidTr="00B53349">
        <w:tc>
          <w:tcPr>
            <w:tcW w:w="2504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 Chisq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Chisq)</w:t>
            </w:r>
          </w:p>
        </w:tc>
      </w:tr>
      <w:tr w:rsidR="00A34F28" w:rsidRPr="00391F9E" w:rsidTr="00B53349">
        <w:tc>
          <w:tcPr>
            <w:tcW w:w="2504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.2897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6971</w:t>
            </w:r>
          </w:p>
        </w:tc>
      </w:tr>
      <w:tr w:rsidR="00A34F28" w:rsidRPr="00391F9E" w:rsidTr="00B53349">
        <w:tc>
          <w:tcPr>
            <w:tcW w:w="2504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1263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6.3116</w:t>
            </w:r>
          </w:p>
        </w:tc>
        <w:tc>
          <w:tcPr>
            <w:tcW w:w="638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405" w:type="dxa"/>
            <w:vAlign w:val="center"/>
          </w:tcPr>
          <w:p w:rsidR="00A34F28" w:rsidRPr="00391F9E" w:rsidRDefault="00A34F28" w:rsidP="00B5334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91F9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9740</w:t>
            </w:r>
          </w:p>
        </w:tc>
      </w:tr>
    </w:tbl>
    <w:p w:rsidR="00A34F28" w:rsidRPr="00391F9E" w:rsidRDefault="00A34F28">
      <w:pPr>
        <w:rPr>
          <w:lang w:val="en-GB"/>
        </w:rPr>
      </w:pPr>
    </w:p>
    <w:sectPr w:rsidR="00A34F28" w:rsidRPr="00391F9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686" w:rsidRDefault="009D2686" w:rsidP="00602319">
      <w:pPr>
        <w:spacing w:after="0" w:line="240" w:lineRule="auto"/>
      </w:pPr>
      <w:r>
        <w:separator/>
      </w:r>
    </w:p>
  </w:endnote>
  <w:endnote w:type="continuationSeparator" w:id="0">
    <w:p w:rsidR="009D2686" w:rsidRDefault="009D2686" w:rsidP="00602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686" w:rsidRDefault="009D2686" w:rsidP="00602319">
      <w:pPr>
        <w:spacing w:after="0" w:line="240" w:lineRule="auto"/>
      </w:pPr>
      <w:r>
        <w:separator/>
      </w:r>
    </w:p>
  </w:footnote>
  <w:footnote w:type="continuationSeparator" w:id="0">
    <w:p w:rsidR="009D2686" w:rsidRDefault="009D2686" w:rsidP="006023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2319" w:rsidRPr="00391F9E" w:rsidRDefault="00602319" w:rsidP="00602319">
    <w:pPr>
      <w:spacing w:after="0" w:line="276" w:lineRule="auto"/>
      <w:rPr>
        <w:rFonts w:ascii="Times New Roman" w:hAnsi="Times New Roman" w:cs="Times New Roman"/>
        <w:bCs/>
        <w:i/>
        <w:szCs w:val="24"/>
        <w:lang w:val="en-GB"/>
      </w:rPr>
    </w:pPr>
    <w:r w:rsidRPr="00391F9E">
      <w:rPr>
        <w:rFonts w:ascii="Times New Roman" w:hAnsi="Times New Roman" w:cs="Times New Roman"/>
        <w:b/>
        <w:bCs/>
        <w:szCs w:val="24"/>
        <w:lang w:val="en-GB"/>
      </w:rPr>
      <w:t>To eat, or not to eat</w:t>
    </w:r>
    <w:r w:rsidR="006650BD">
      <w:rPr>
        <w:rFonts w:ascii="Times New Roman" w:hAnsi="Times New Roman" w:cs="Times New Roman"/>
        <w:b/>
        <w:bCs/>
        <w:szCs w:val="24"/>
        <w:lang w:val="en-GB"/>
      </w:rPr>
      <w:t xml:space="preserve">: </w:t>
    </w:r>
    <w:r w:rsidRPr="00391F9E">
      <w:rPr>
        <w:rFonts w:ascii="Times New Roman" w:hAnsi="Times New Roman" w:cs="Times New Roman"/>
        <w:bCs/>
        <w:i/>
        <w:szCs w:val="24"/>
        <w:lang w:val="en-GB"/>
      </w:rPr>
      <w:t xml:space="preserve">A phantom decoy affects information-gathering </w:t>
    </w:r>
    <w:r w:rsidR="00391F9E" w:rsidRPr="00391F9E">
      <w:rPr>
        <w:rFonts w:ascii="Times New Roman" w:hAnsi="Times New Roman" w:cs="Times New Roman"/>
        <w:bCs/>
        <w:i/>
        <w:szCs w:val="24"/>
        <w:lang w:val="en-GB"/>
      </w:rPr>
      <w:t>behaviour</w:t>
    </w:r>
    <w:r w:rsidRPr="00391F9E">
      <w:rPr>
        <w:rFonts w:ascii="Times New Roman" w:hAnsi="Times New Roman" w:cs="Times New Roman"/>
        <w:bCs/>
        <w:i/>
        <w:szCs w:val="24"/>
        <w:lang w:val="en-GB"/>
      </w:rPr>
      <w:t xml:space="preserve"> by a free-ranging mammalian herbivore</w:t>
    </w:r>
  </w:p>
  <w:p w:rsidR="00602319" w:rsidRPr="00391F9E" w:rsidRDefault="0060231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MDY3sTQ3sTA2NTRU0lEKTi0uzszPAykwrAUAA/dHnywAAAA="/>
  </w:docVars>
  <w:rsids>
    <w:rsidRoot w:val="00FC5203"/>
    <w:rsid w:val="00084538"/>
    <w:rsid w:val="00265BBE"/>
    <w:rsid w:val="00391F9E"/>
    <w:rsid w:val="003A0B3F"/>
    <w:rsid w:val="004D6429"/>
    <w:rsid w:val="005C4A09"/>
    <w:rsid w:val="00602319"/>
    <w:rsid w:val="006650BD"/>
    <w:rsid w:val="007C13D9"/>
    <w:rsid w:val="007D32E4"/>
    <w:rsid w:val="0086466D"/>
    <w:rsid w:val="008C5488"/>
    <w:rsid w:val="009D2686"/>
    <w:rsid w:val="00A34F28"/>
    <w:rsid w:val="00B849D2"/>
    <w:rsid w:val="00BE6CBD"/>
    <w:rsid w:val="00C9255A"/>
    <w:rsid w:val="00E53151"/>
    <w:rsid w:val="00FA6774"/>
    <w:rsid w:val="00FC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EA839-E97E-472B-9F7D-D61508FB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34F2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F28"/>
    <w:rPr>
      <w:rFonts w:ascii="Arial" w:eastAsia="Arial" w:hAnsi="Arial" w:cs="Arial"/>
      <w:color w:val="000000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A34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319"/>
  </w:style>
  <w:style w:type="paragraph" w:styleId="Footer">
    <w:name w:val="footer"/>
    <w:basedOn w:val="Normal"/>
    <w:link w:val="FooterChar"/>
    <w:uiPriority w:val="99"/>
    <w:unhideWhenUsed/>
    <w:rsid w:val="00602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3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Orlando</dc:creator>
  <cp:keywords/>
  <dc:description/>
  <cp:lastModifiedBy>Cristian Orlando</cp:lastModifiedBy>
  <cp:revision>12</cp:revision>
  <dcterms:created xsi:type="dcterms:W3CDTF">2022-05-09T21:02:00Z</dcterms:created>
  <dcterms:modified xsi:type="dcterms:W3CDTF">2023-06-21T00:47:00Z</dcterms:modified>
</cp:coreProperties>
</file>